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E2007" w14:textId="77777777" w:rsidR="002518CA" w:rsidRPr="00B73C6B" w:rsidRDefault="002518CA" w:rsidP="002518CA">
      <w:pPr>
        <w:spacing w:after="160" w:line="240" w:lineRule="auto"/>
        <w:rPr>
          <w:szCs w:val="24"/>
          <w:lang w:eastAsia="ko-KR"/>
        </w:rPr>
      </w:pPr>
      <w:r w:rsidRPr="00B73C6B">
        <w:rPr>
          <w:szCs w:val="24"/>
          <w:lang w:eastAsia="ko-KR"/>
        </w:rPr>
        <w:t>Table S1. Time course events for 3-D printing workplace. Activities during 3-days of monitoring were recorded with temperature, humidity and CO</w:t>
      </w:r>
      <w:r w:rsidRPr="00B73C6B">
        <w:rPr>
          <w:szCs w:val="24"/>
          <w:vertAlign w:val="subscript"/>
          <w:lang w:eastAsia="ko-KR"/>
        </w:rPr>
        <w:t>2</w:t>
      </w:r>
      <w:r w:rsidRPr="00B73C6B">
        <w:rPr>
          <w:szCs w:val="24"/>
          <w:lang w:eastAsia="ko-KR"/>
        </w:rPr>
        <w:t xml:space="preserve"> concentration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1039"/>
        <w:gridCol w:w="1650"/>
        <w:gridCol w:w="3969"/>
        <w:gridCol w:w="2053"/>
      </w:tblGrid>
      <w:tr w:rsidR="002518CA" w:rsidRPr="00B73C6B" w14:paraId="7D86939A" w14:textId="77777777" w:rsidTr="00255712">
        <w:trPr>
          <w:trHeight w:val="452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6F8DE0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kern w:val="1"/>
                <w:szCs w:val="24"/>
                <w:lang w:eastAsia="ko-KR"/>
              </w:rPr>
            </w:pPr>
            <w:r w:rsidRPr="00B73C6B">
              <w:rPr>
                <w:kern w:val="1"/>
                <w:szCs w:val="24"/>
                <w:lang w:eastAsia="ko-KR"/>
              </w:rPr>
              <w:t>Day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A2A257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kern w:val="1"/>
                <w:szCs w:val="24"/>
                <w:lang w:eastAsia="ko-KR"/>
              </w:rPr>
            </w:pPr>
            <w:r w:rsidRPr="00B73C6B">
              <w:rPr>
                <w:kern w:val="1"/>
                <w:szCs w:val="24"/>
                <w:lang w:eastAsia="ko-KR"/>
              </w:rPr>
              <w:t>Tim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3AC6E3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kern w:val="1"/>
                <w:szCs w:val="24"/>
                <w:lang w:eastAsia="ko-KR"/>
              </w:rPr>
            </w:pPr>
            <w:r w:rsidRPr="00B73C6B">
              <w:rPr>
                <w:kern w:val="1"/>
                <w:szCs w:val="24"/>
                <w:lang w:eastAsia="ko-KR"/>
              </w:rPr>
              <w:t>Operatio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ECBFCB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kern w:val="1"/>
                <w:szCs w:val="24"/>
                <w:lang w:eastAsia="ko-KR"/>
              </w:rPr>
            </w:pPr>
            <w:r w:rsidRPr="00B73C6B">
              <w:rPr>
                <w:kern w:val="1"/>
                <w:szCs w:val="24"/>
                <w:lang w:eastAsia="ko-KR"/>
              </w:rPr>
              <w:t>Temperature, Humidity, CO</w:t>
            </w:r>
            <w:r w:rsidRPr="00B73C6B">
              <w:rPr>
                <w:kern w:val="1"/>
                <w:szCs w:val="24"/>
                <w:vertAlign w:val="subscript"/>
                <w:lang w:eastAsia="ko-KR"/>
              </w:rPr>
              <w:t>2</w:t>
            </w:r>
          </w:p>
        </w:tc>
      </w:tr>
      <w:tr w:rsidR="002518CA" w:rsidRPr="00B73C6B" w14:paraId="7987A279" w14:textId="77777777" w:rsidTr="00255712">
        <w:trPr>
          <w:trHeight w:val="452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D97860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  <w:r w:rsidRPr="00B73C6B">
              <w:rPr>
                <w:kern w:val="1"/>
                <w:szCs w:val="24"/>
                <w:lang w:eastAsia="ko-KR"/>
              </w:rPr>
              <w:t>1st day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EBD769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7: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3BD7F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Start of PM sensor measurement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798F9F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51D7542E" w14:textId="77777777" w:rsidTr="00255712">
        <w:trPr>
          <w:trHeight w:val="452"/>
        </w:trPr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70E262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  <w:r w:rsidRPr="00B73C6B">
              <w:rPr>
                <w:kern w:val="1"/>
                <w:szCs w:val="24"/>
                <w:lang w:eastAsia="ko-KR"/>
              </w:rPr>
              <w:t>2nd day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9AF20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7:5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0638D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Start of DMAS measurement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7D4B0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46B06F43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C5464C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26A66E" w14:textId="77777777" w:rsidR="002518CA" w:rsidRPr="00B73C6B" w:rsidRDefault="002518CA" w:rsidP="00255712">
            <w:pPr>
              <w:widowControl w:val="0"/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8:3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B951E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Pump sampling start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245A7F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63F6E52F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A92EDC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779FBC" w14:textId="77777777" w:rsidR="002518CA" w:rsidRPr="00B73C6B" w:rsidRDefault="002518CA" w:rsidP="00255712">
            <w:pPr>
              <w:widowControl w:val="0"/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8:3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37EC35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3-D print start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6D58DD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22.7</w:t>
            </w:r>
            <w:r w:rsidRPr="00B73C6B">
              <w:rPr>
                <w:szCs w:val="24"/>
                <w:vertAlign w:val="superscript"/>
              </w:rPr>
              <w:t>o</w:t>
            </w:r>
            <w:r w:rsidRPr="00B73C6B">
              <w:rPr>
                <w:szCs w:val="24"/>
              </w:rPr>
              <w:t>C</w:t>
            </w:r>
          </w:p>
        </w:tc>
      </w:tr>
      <w:tr w:rsidR="002518CA" w:rsidRPr="00B73C6B" w14:paraId="4CBD9A4A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C3202E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B651F7" w14:textId="77777777" w:rsidR="002518CA" w:rsidRPr="00B73C6B" w:rsidRDefault="002518CA" w:rsidP="00255712">
            <w:pPr>
              <w:widowControl w:val="0"/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8:4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732E9F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Door closed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D064F3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37.3%</w:t>
            </w:r>
          </w:p>
        </w:tc>
      </w:tr>
      <w:tr w:rsidR="002518CA" w:rsidRPr="00B73C6B" w14:paraId="5A916510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D4E4D2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B2143" w14:textId="77777777" w:rsidR="002518CA" w:rsidRPr="00B73C6B" w:rsidRDefault="002518CA" w:rsidP="00255712">
            <w:pPr>
              <w:widowControl w:val="0"/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8:44 ~ 9:0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17BA12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4 times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49F6E4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530 ppm</w:t>
            </w:r>
          </w:p>
        </w:tc>
      </w:tr>
      <w:tr w:rsidR="002518CA" w:rsidRPr="00B73C6B" w14:paraId="026C3E66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F07A8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3580A4" w14:textId="77777777" w:rsidR="002518CA" w:rsidRPr="00B73C6B" w:rsidRDefault="002518CA" w:rsidP="00255712">
            <w:pPr>
              <w:widowControl w:val="0"/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9:0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94C76D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DMAS port change of locatio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B3951D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42B77383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27FC3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C11DE" w14:textId="77777777" w:rsidR="002518CA" w:rsidRPr="00B73C6B" w:rsidRDefault="002518CA" w:rsidP="00255712">
            <w:pPr>
              <w:widowControl w:val="0"/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9:11 ~ 9:3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63AB5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3 times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6E90E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72D8A2E2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72FA0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AC817" w14:textId="77777777" w:rsidR="002518CA" w:rsidRPr="00B73C6B" w:rsidRDefault="002518CA" w:rsidP="00255712">
            <w:pPr>
              <w:widowControl w:val="0"/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9:4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EB18B0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Printer-2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1ED4DC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24F65327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EDA352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9F7E4B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9:4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BCE6AE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EA561C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057E905F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E0D6FD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A456E5" w14:textId="77777777" w:rsidR="002518CA" w:rsidRPr="00B73C6B" w:rsidRDefault="002518CA" w:rsidP="00255712">
            <w:pPr>
              <w:widowControl w:val="0"/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9:45~9:4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A63E66" w14:textId="77777777" w:rsidR="002518CA" w:rsidRPr="00B73C6B" w:rsidRDefault="002518CA" w:rsidP="00255712">
            <w:pPr>
              <w:widowControl w:val="0"/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Printer-2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B4932B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1328E9D2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754561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39546" w14:textId="77777777" w:rsidR="002518CA" w:rsidRPr="00B73C6B" w:rsidRDefault="002518CA" w:rsidP="00255712">
            <w:pPr>
              <w:widowControl w:val="0"/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9:5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B25BA6" w14:textId="77777777" w:rsidR="002518CA" w:rsidRPr="00B73C6B" w:rsidRDefault="002518CA" w:rsidP="00255712">
            <w:pPr>
              <w:widowControl w:val="0"/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Door open, TEM sampling, Printer-2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72B223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04CD4D72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9ECF7E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8AE313" w14:textId="77777777" w:rsidR="002518CA" w:rsidRPr="00B73C6B" w:rsidRDefault="002518CA" w:rsidP="00255712">
            <w:pPr>
              <w:widowControl w:val="0"/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9:5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36229F" w14:textId="77777777" w:rsidR="002518CA" w:rsidRPr="00B73C6B" w:rsidRDefault="002518CA" w:rsidP="00255712">
            <w:pPr>
              <w:widowControl w:val="0"/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Printer-2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DB1BFC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2C72104C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0B90C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7E8C3" w14:textId="77777777" w:rsidR="002518CA" w:rsidRPr="00B73C6B" w:rsidRDefault="002518CA" w:rsidP="00255712">
            <w:pPr>
              <w:widowControl w:val="0"/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9:5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594DCB" w14:textId="77777777" w:rsidR="002518CA" w:rsidRPr="00B73C6B" w:rsidRDefault="002518CA" w:rsidP="00255712">
            <w:pPr>
              <w:widowControl w:val="0"/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0A2D21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34B820E8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80E20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2A54A" w14:textId="77777777" w:rsidR="002518CA" w:rsidRPr="00B73C6B" w:rsidRDefault="002518CA" w:rsidP="00255712">
            <w:pPr>
              <w:widowControl w:val="0"/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9:5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3BBC2F" w14:textId="77777777" w:rsidR="002518CA" w:rsidRPr="00B73C6B" w:rsidRDefault="002518CA" w:rsidP="00255712">
            <w:pPr>
              <w:widowControl w:val="0"/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Door open, Printer-1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AF28AC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65545E1B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336A1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E389DE" w14:textId="77777777" w:rsidR="002518CA" w:rsidRPr="00B73C6B" w:rsidRDefault="002518CA" w:rsidP="00255712">
            <w:pPr>
              <w:widowControl w:val="0"/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9:5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CD926" w14:textId="77777777" w:rsidR="002518CA" w:rsidRPr="00B73C6B" w:rsidRDefault="002518CA" w:rsidP="00255712">
            <w:pPr>
              <w:widowControl w:val="0"/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Printer-2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355EE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56287C08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B190F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ED39D3" w14:textId="77777777" w:rsidR="002518CA" w:rsidRPr="00B73C6B" w:rsidRDefault="002518CA" w:rsidP="00255712">
            <w:pPr>
              <w:widowControl w:val="0"/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0:0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D04AB7" w14:textId="77777777" w:rsidR="002518CA" w:rsidRPr="00B73C6B" w:rsidRDefault="002518CA" w:rsidP="00255712">
            <w:pPr>
              <w:widowControl w:val="0"/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Printer-2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F1A15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4C03FAE8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2B2807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AB8EAE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0:07 ~ 10:1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D5F89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3 times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96D8B3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5576C2EC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BD72BE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E7C269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0:1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19F264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2 times printer-2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49B4E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4ED27074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20AB6E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D70AE" w14:textId="77777777" w:rsidR="002518CA" w:rsidRPr="00B73C6B" w:rsidRDefault="002518CA" w:rsidP="00255712">
            <w:pPr>
              <w:widowControl w:val="0"/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0:1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B89542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printer-2 stop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42DAD7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644EA9D6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0DFD7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0822CE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0:1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C21AA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142EA8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36103138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D66988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9B6ABD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0:2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5A9074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printer-2 restart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648A09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66AC1FBD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3D02CB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0EA3C" w14:textId="77777777" w:rsidR="002518CA" w:rsidRPr="00B73C6B" w:rsidRDefault="002518CA" w:rsidP="00255712">
            <w:pPr>
              <w:widowControl w:val="0"/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0:2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6B405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printer-2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7514CF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2BF58724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A8DFE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363E89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0:23 ~ 10:3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09F1F4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4 times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3CB92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5BC148BE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4E4786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1A922F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0:3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6D8E2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printer-2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B3EB4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361B6536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09A8F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062B41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0:4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B62525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printer-2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BCFAF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0BCD166D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068D2D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62D8E8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1:09 ~ 11:2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802CA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3 times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FD64C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3DC148DD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E20DE4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BC9CE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1:2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B9C5D7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printer-2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7B96B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36E8DA7E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151E07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2DC0EB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1:27 ~ 11:3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ED10F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3 times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B7168D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3FD7A6FD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12E140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58270B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1:4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DEC62F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MOUDI sampling pump box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5D636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5E45C7E4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E1BCA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ECF318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1:44 ~ 12:0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36A9F9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8 times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238F85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4A79C6F2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26938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5B58B1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2:01 ~ 13: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665D9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Lunch tim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5E373C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364CE481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D21D10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B1BEE9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3:0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5D127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MOUDI sampling start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659D35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3E092BBC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E6F212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E161C6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3:05~13:3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0BC7A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6 times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FB5C1A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305F7136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FA06B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19E989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3:3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20FD3E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printer-2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A01C04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412CC5FA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70174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4F9B01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3:33 ~ 13:3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A435D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3 times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F723FF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6B8368B6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B3E794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C7F7DA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3:3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7C2D00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Robot start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D74BCA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04C989FE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54F05A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956543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3:44 ~ 13:5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AC0DD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2 times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A5AC24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31.1%</w:t>
            </w:r>
          </w:p>
        </w:tc>
      </w:tr>
      <w:tr w:rsidR="002518CA" w:rsidRPr="00B73C6B" w14:paraId="7B43EAA7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BF8F7E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F0B3C8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4:0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2DE5C9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MOUDI turn off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5199A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38A26741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8E1455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AEF0E6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4:13 ~ 14:5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5C704F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5 times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4D6ED9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5DCB900A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5FFC15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5698CF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4:5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30F53F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printer-2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3D46A3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341D7EED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1ABA5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02B4E0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5:0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E1F0B5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printer-2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C28FE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05709702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B1E17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DE49F2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5:1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C7B0D6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TEM sampling (2 min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D7FF78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72FA70F6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DD74E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19B249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5:1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D98A62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 xml:space="preserve">MOUDI sampling start in 3-D printer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ED913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594854C0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CC7D04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E4A872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5:4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1ED46A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MOUDI turn off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C7A66B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62CE6B7E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E82995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01F2E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6:1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0910AF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 xml:space="preserve">Printer-1 door open,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1F5C6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2F064371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FEB451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83E58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6:2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5CBBA4" w14:textId="77777777" w:rsidR="002518CA" w:rsidRPr="00B73C6B" w:rsidRDefault="002518CA" w:rsidP="00255712">
            <w:pPr>
              <w:widowControl w:val="0"/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Printer-1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975E38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083B0268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60944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AE268E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6:4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09FFE8" w14:textId="77777777" w:rsidR="002518CA" w:rsidRPr="00B73C6B" w:rsidRDefault="002518CA" w:rsidP="00255712">
            <w:pPr>
              <w:widowControl w:val="0"/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Printer-2 door op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AB5DD1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28.8</w:t>
            </w:r>
            <w:r w:rsidRPr="00B73C6B">
              <w:rPr>
                <w:szCs w:val="24"/>
                <w:vertAlign w:val="superscript"/>
              </w:rPr>
              <w:t>o</w:t>
            </w:r>
            <w:r w:rsidRPr="00B73C6B">
              <w:rPr>
                <w:szCs w:val="24"/>
              </w:rPr>
              <w:t>C</w:t>
            </w:r>
          </w:p>
        </w:tc>
      </w:tr>
      <w:tr w:rsidR="002518CA" w:rsidRPr="00B73C6B" w14:paraId="619C0F6E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D7FD56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1EB6DE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6:5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5A2855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DMAS connected to inside of printer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A1BDF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1515 ppm</w:t>
            </w:r>
          </w:p>
        </w:tc>
      </w:tr>
      <w:tr w:rsidR="002518CA" w:rsidRPr="00B73C6B" w14:paraId="02090259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08CB7F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73AD7D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7:3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D372E4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Printer-1, 2 turn off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EB96E7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682BADB0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BCF7F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4419B4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7:3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ABB5A" w14:textId="77777777" w:rsidR="002518CA" w:rsidRPr="00B73C6B" w:rsidRDefault="002518CA" w:rsidP="00255712">
            <w:pPr>
              <w:widowControl w:val="0"/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Area-1,2,3 pump turn off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121E93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2E24B22E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3334B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3B5D6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7:3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23BAAB" w14:textId="77777777" w:rsidR="002518CA" w:rsidRPr="00B73C6B" w:rsidRDefault="002518CA" w:rsidP="00255712">
            <w:pPr>
              <w:widowControl w:val="0"/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Take out a printout of printer-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BD0990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0739EE33" w14:textId="77777777" w:rsidTr="00255712">
        <w:trPr>
          <w:trHeight w:val="452"/>
        </w:trPr>
        <w:tc>
          <w:tcPr>
            <w:tcW w:w="10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45285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6EA0EA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17:4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2020BA" w14:textId="77777777" w:rsidR="002518CA" w:rsidRPr="00B73C6B" w:rsidRDefault="002518CA" w:rsidP="00255712">
            <w:pPr>
              <w:widowControl w:val="0"/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Take out a printout of printer-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9452D0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  <w:tr w:rsidR="002518CA" w:rsidRPr="00B73C6B" w14:paraId="5D62E5C7" w14:textId="77777777" w:rsidTr="00255712">
        <w:trPr>
          <w:trHeight w:val="452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73DEF0" w14:textId="77777777" w:rsidR="002518CA" w:rsidRPr="00B73C6B" w:rsidRDefault="002518CA" w:rsidP="00255712">
            <w:pPr>
              <w:spacing w:after="160" w:line="259" w:lineRule="auto"/>
              <w:rPr>
                <w:kern w:val="1"/>
                <w:szCs w:val="24"/>
                <w:lang w:eastAsia="ko-KR"/>
              </w:rPr>
            </w:pPr>
            <w:r w:rsidRPr="00B73C6B">
              <w:rPr>
                <w:kern w:val="1"/>
                <w:szCs w:val="24"/>
                <w:lang w:eastAsia="ko-KR"/>
              </w:rPr>
              <w:t>3rd day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3C70CE" w14:textId="77777777" w:rsidR="002518CA" w:rsidRPr="00B73C6B" w:rsidRDefault="002518CA" w:rsidP="00255712">
            <w:pPr>
              <w:spacing w:after="160" w:line="259" w:lineRule="auto"/>
              <w:jc w:val="center"/>
              <w:rPr>
                <w:szCs w:val="24"/>
              </w:rPr>
            </w:pPr>
            <w:r w:rsidRPr="00B73C6B">
              <w:rPr>
                <w:szCs w:val="24"/>
              </w:rPr>
              <w:t>9:1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C083F3" w14:textId="77777777" w:rsidR="002518CA" w:rsidRPr="00B73C6B" w:rsidRDefault="002518CA" w:rsidP="00255712">
            <w:pPr>
              <w:widowControl w:val="0"/>
              <w:spacing w:after="160" w:line="259" w:lineRule="auto"/>
              <w:rPr>
                <w:szCs w:val="24"/>
              </w:rPr>
            </w:pPr>
            <w:r w:rsidRPr="00B73C6B">
              <w:rPr>
                <w:szCs w:val="24"/>
              </w:rPr>
              <w:t>PM sensor, DMAS turn off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92D785" w14:textId="77777777" w:rsidR="002518CA" w:rsidRPr="00B73C6B" w:rsidRDefault="002518CA" w:rsidP="00255712">
            <w:pPr>
              <w:spacing w:after="160" w:line="259" w:lineRule="auto"/>
              <w:rPr>
                <w:szCs w:val="24"/>
              </w:rPr>
            </w:pPr>
          </w:p>
        </w:tc>
      </w:tr>
    </w:tbl>
    <w:p w14:paraId="3615E2AD" w14:textId="77777777" w:rsidR="002518CA" w:rsidRPr="00B73C6B" w:rsidRDefault="002518CA" w:rsidP="002518CA">
      <w:pPr>
        <w:spacing w:after="160" w:line="240" w:lineRule="auto"/>
        <w:rPr>
          <w:rFonts w:eastAsiaTheme="minorEastAsia"/>
          <w:kern w:val="1"/>
          <w:szCs w:val="24"/>
          <w:lang w:eastAsia="ko-KR"/>
        </w:rPr>
      </w:pPr>
    </w:p>
    <w:p w14:paraId="00A5E975" w14:textId="77777777" w:rsidR="002518CA" w:rsidRPr="00B73C6B" w:rsidRDefault="002518CA" w:rsidP="002518CA">
      <w:pPr>
        <w:spacing w:after="160" w:line="240" w:lineRule="auto"/>
        <w:rPr>
          <w:rFonts w:eastAsiaTheme="minorEastAsia"/>
          <w:kern w:val="1"/>
          <w:szCs w:val="24"/>
          <w:lang w:eastAsia="ko-KR"/>
        </w:rPr>
        <w:sectPr w:rsidR="002518CA" w:rsidRPr="00B73C6B" w:rsidSect="00AA19FF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7F223E76" w14:textId="77777777" w:rsidR="002518CA" w:rsidRPr="00B73C6B" w:rsidRDefault="002518CA" w:rsidP="002518CA">
      <w:pPr>
        <w:spacing w:after="160" w:line="240" w:lineRule="auto"/>
        <w:rPr>
          <w:rFonts w:eastAsiaTheme="minorEastAsia"/>
          <w:kern w:val="1"/>
          <w:szCs w:val="24"/>
          <w:lang w:eastAsia="ko-KR"/>
        </w:rPr>
      </w:pPr>
      <w:r w:rsidRPr="00B73C6B">
        <w:rPr>
          <w:rFonts w:eastAsiaTheme="minorEastAsia"/>
          <w:kern w:val="1"/>
          <w:szCs w:val="24"/>
          <w:lang w:eastAsia="ko-KR"/>
        </w:rPr>
        <w:lastRenderedPageBreak/>
        <w:t>Supplement</w:t>
      </w:r>
    </w:p>
    <w:p w14:paraId="18CF56EB" w14:textId="681B6C9A" w:rsidR="002518CA" w:rsidRPr="00B73C6B" w:rsidRDefault="002518CA" w:rsidP="002518CA">
      <w:pPr>
        <w:spacing w:after="160" w:line="240" w:lineRule="auto"/>
        <w:rPr>
          <w:rFonts w:eastAsiaTheme="minorEastAsia"/>
          <w:kern w:val="1"/>
          <w:szCs w:val="24"/>
          <w:lang w:eastAsia="ko-KR"/>
        </w:rPr>
      </w:pPr>
      <w:r w:rsidRPr="00B73C6B">
        <w:rPr>
          <w:rFonts w:eastAsiaTheme="minorEastAsia"/>
          <w:kern w:val="1"/>
          <w:szCs w:val="24"/>
          <w:lang w:eastAsia="ko-KR"/>
        </w:rPr>
        <w:t>Figure S1. 3-D printed objects.</w:t>
      </w:r>
    </w:p>
    <w:tbl>
      <w:tblPr>
        <w:tblStyle w:val="a3"/>
        <w:tblW w:w="6091" w:type="dxa"/>
        <w:tblLook w:val="04A0" w:firstRow="1" w:lastRow="0" w:firstColumn="1" w:lastColumn="0" w:noHBand="0" w:noVBand="1"/>
      </w:tblPr>
      <w:tblGrid>
        <w:gridCol w:w="2586"/>
        <w:gridCol w:w="3505"/>
      </w:tblGrid>
      <w:tr w:rsidR="002518CA" w:rsidRPr="00B73C6B" w14:paraId="140D7AA6" w14:textId="77777777" w:rsidTr="00255712">
        <w:trPr>
          <w:trHeight w:val="321"/>
        </w:trPr>
        <w:tc>
          <w:tcPr>
            <w:tcW w:w="2586" w:type="dxa"/>
          </w:tcPr>
          <w:p w14:paraId="65462B51" w14:textId="77777777" w:rsidR="002518CA" w:rsidRPr="00B73C6B" w:rsidRDefault="002518CA" w:rsidP="00255712">
            <w:pPr>
              <w:spacing w:after="160" w:line="240" w:lineRule="auto"/>
              <w:rPr>
                <w:rFonts w:eastAsiaTheme="minorEastAsia"/>
                <w:kern w:val="1"/>
                <w:szCs w:val="24"/>
                <w:lang w:eastAsia="ko-KR"/>
              </w:rPr>
            </w:pPr>
            <w:r w:rsidRPr="00B73C6B">
              <w:rPr>
                <w:rFonts w:eastAsiaTheme="minorEastAsia"/>
                <w:kern w:val="1"/>
                <w:szCs w:val="24"/>
                <w:lang w:eastAsia="ko-KR"/>
              </w:rPr>
              <w:t>A. Printer 1</w:t>
            </w:r>
          </w:p>
        </w:tc>
        <w:tc>
          <w:tcPr>
            <w:tcW w:w="3505" w:type="dxa"/>
          </w:tcPr>
          <w:p w14:paraId="4FF8BA3C" w14:textId="77777777" w:rsidR="002518CA" w:rsidRPr="00B73C6B" w:rsidRDefault="002518CA" w:rsidP="00255712">
            <w:pPr>
              <w:spacing w:after="160" w:line="240" w:lineRule="auto"/>
              <w:rPr>
                <w:rFonts w:eastAsiaTheme="minorEastAsia"/>
                <w:kern w:val="1"/>
                <w:szCs w:val="24"/>
                <w:lang w:eastAsia="ko-KR"/>
              </w:rPr>
            </w:pPr>
            <w:r w:rsidRPr="00B73C6B">
              <w:rPr>
                <w:rFonts w:eastAsiaTheme="minorEastAsia"/>
                <w:kern w:val="1"/>
                <w:szCs w:val="24"/>
                <w:lang w:eastAsia="ko-KR"/>
              </w:rPr>
              <w:t>B. Printer 2</w:t>
            </w:r>
          </w:p>
        </w:tc>
      </w:tr>
      <w:tr w:rsidR="002518CA" w:rsidRPr="00B73C6B" w14:paraId="56FBC1D0" w14:textId="77777777" w:rsidTr="00255712">
        <w:trPr>
          <w:trHeight w:val="1757"/>
        </w:trPr>
        <w:tc>
          <w:tcPr>
            <w:tcW w:w="2586" w:type="dxa"/>
            <w:vAlign w:val="center"/>
          </w:tcPr>
          <w:p w14:paraId="6426E687" w14:textId="77777777" w:rsidR="002518CA" w:rsidRPr="00B73C6B" w:rsidRDefault="002518CA" w:rsidP="00255712">
            <w:pPr>
              <w:spacing w:after="160" w:line="240" w:lineRule="auto"/>
              <w:jc w:val="center"/>
              <w:rPr>
                <w:rFonts w:eastAsiaTheme="minorEastAsia"/>
                <w:kern w:val="1"/>
                <w:szCs w:val="24"/>
                <w:lang w:eastAsia="ko-KR"/>
              </w:rPr>
            </w:pPr>
            <w:r w:rsidRPr="00B73C6B">
              <w:rPr>
                <w:noProof/>
                <w:szCs w:val="24"/>
              </w:rPr>
              <w:drawing>
                <wp:inline distT="0" distB="0" distL="0" distR="0" wp14:anchorId="685DCF15" wp14:editId="71DE55AE">
                  <wp:extent cx="1498600" cy="1825218"/>
                  <wp:effectExtent l="0" t="0" r="6350" b="3810"/>
                  <wp:docPr id="4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7150" cy="18356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5" w:type="dxa"/>
            <w:vAlign w:val="center"/>
          </w:tcPr>
          <w:p w14:paraId="4366BA09" w14:textId="77777777" w:rsidR="002518CA" w:rsidRPr="00B73C6B" w:rsidRDefault="002518CA" w:rsidP="00255712">
            <w:pPr>
              <w:spacing w:after="160" w:line="240" w:lineRule="auto"/>
              <w:jc w:val="center"/>
              <w:rPr>
                <w:rFonts w:eastAsiaTheme="minorEastAsia"/>
                <w:kern w:val="1"/>
                <w:szCs w:val="24"/>
                <w:lang w:eastAsia="ko-KR"/>
              </w:rPr>
            </w:pPr>
            <w:r w:rsidRPr="00B73C6B">
              <w:rPr>
                <w:noProof/>
                <w:szCs w:val="24"/>
              </w:rPr>
              <w:drawing>
                <wp:inline distT="0" distB="0" distL="0" distR="0" wp14:anchorId="7989FA7B" wp14:editId="3D5B2DB4">
                  <wp:extent cx="1860550" cy="1868175"/>
                  <wp:effectExtent l="0" t="0" r="6350" b="0"/>
                  <wp:docPr id="5" name="그림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1515" cy="18892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3471A89" w14:textId="77777777" w:rsidR="002518CA" w:rsidRPr="00B73C6B" w:rsidRDefault="002518CA" w:rsidP="002518CA">
      <w:pPr>
        <w:spacing w:after="160" w:line="240" w:lineRule="auto"/>
        <w:rPr>
          <w:rFonts w:eastAsiaTheme="minorEastAsia"/>
          <w:kern w:val="1"/>
          <w:szCs w:val="24"/>
          <w:lang w:eastAsia="ko-KR"/>
        </w:rPr>
      </w:pPr>
    </w:p>
    <w:p w14:paraId="29D1C8AC" w14:textId="77777777" w:rsidR="002518CA" w:rsidRPr="00B73C6B" w:rsidRDefault="002518CA" w:rsidP="002518CA">
      <w:pPr>
        <w:spacing w:after="160" w:line="240" w:lineRule="auto"/>
        <w:rPr>
          <w:kern w:val="1"/>
          <w:szCs w:val="24"/>
          <w:lang w:eastAsia="ko-KR"/>
        </w:rPr>
      </w:pPr>
      <w:r w:rsidRPr="00B73C6B">
        <w:rPr>
          <w:kern w:val="1"/>
          <w:szCs w:val="24"/>
          <w:lang w:eastAsia="ko-KR"/>
        </w:rPr>
        <w:t xml:space="preserve">Figure S2. Size distribution measured by Dust monitor. A, Dust </w:t>
      </w:r>
      <w:proofErr w:type="gramStart"/>
      <w:r w:rsidRPr="00B73C6B">
        <w:rPr>
          <w:kern w:val="1"/>
          <w:szCs w:val="24"/>
          <w:lang w:eastAsia="ko-KR"/>
        </w:rPr>
        <w:t>monitor</w:t>
      </w:r>
      <w:proofErr w:type="gramEnd"/>
      <w:r w:rsidRPr="00B73C6B">
        <w:rPr>
          <w:kern w:val="1"/>
          <w:szCs w:val="24"/>
          <w:lang w:eastAsia="ko-KR"/>
        </w:rPr>
        <w:t xml:space="preserve"> 1; B, Dust monitor 2; C, Dust monitor 3.</w:t>
      </w:r>
    </w:p>
    <w:tbl>
      <w:tblPr>
        <w:tblStyle w:val="a3"/>
        <w:tblW w:w="9365" w:type="dxa"/>
        <w:tblLook w:val="04A0" w:firstRow="1" w:lastRow="0" w:firstColumn="1" w:lastColumn="0" w:noHBand="0" w:noVBand="1"/>
      </w:tblPr>
      <w:tblGrid>
        <w:gridCol w:w="3475"/>
        <w:gridCol w:w="2785"/>
        <w:gridCol w:w="3105"/>
      </w:tblGrid>
      <w:tr w:rsidR="002518CA" w:rsidRPr="00B73C6B" w14:paraId="4A8DE10E" w14:textId="77777777" w:rsidTr="00255712">
        <w:trPr>
          <w:trHeight w:val="410"/>
        </w:trPr>
        <w:tc>
          <w:tcPr>
            <w:tcW w:w="3475" w:type="dxa"/>
          </w:tcPr>
          <w:p w14:paraId="700C2C39" w14:textId="77777777" w:rsidR="002518CA" w:rsidRPr="00B73C6B" w:rsidRDefault="002518CA" w:rsidP="00255712">
            <w:pPr>
              <w:spacing w:after="160" w:line="240" w:lineRule="auto"/>
              <w:rPr>
                <w:rFonts w:eastAsiaTheme="minorEastAsia"/>
                <w:kern w:val="1"/>
                <w:szCs w:val="24"/>
                <w:lang w:eastAsia="ko-KR"/>
              </w:rPr>
            </w:pPr>
            <w:r w:rsidRPr="00B73C6B">
              <w:rPr>
                <w:rFonts w:eastAsiaTheme="minorEastAsia"/>
                <w:kern w:val="1"/>
                <w:szCs w:val="24"/>
                <w:lang w:eastAsia="ko-KR"/>
              </w:rPr>
              <w:t>A. Dust monitor 1</w:t>
            </w:r>
          </w:p>
        </w:tc>
        <w:tc>
          <w:tcPr>
            <w:tcW w:w="2785" w:type="dxa"/>
          </w:tcPr>
          <w:p w14:paraId="1E097A53" w14:textId="77777777" w:rsidR="002518CA" w:rsidRPr="00B73C6B" w:rsidRDefault="002518CA" w:rsidP="00255712">
            <w:pPr>
              <w:spacing w:after="160" w:line="240" w:lineRule="auto"/>
              <w:rPr>
                <w:rFonts w:eastAsiaTheme="minorEastAsia"/>
                <w:kern w:val="1"/>
                <w:szCs w:val="24"/>
                <w:lang w:eastAsia="ko-KR"/>
              </w:rPr>
            </w:pPr>
            <w:r w:rsidRPr="00B73C6B">
              <w:rPr>
                <w:rFonts w:eastAsiaTheme="minorEastAsia"/>
                <w:kern w:val="1"/>
                <w:szCs w:val="24"/>
                <w:lang w:eastAsia="ko-KR"/>
              </w:rPr>
              <w:t>B. Dust monitor 2</w:t>
            </w:r>
          </w:p>
        </w:tc>
        <w:tc>
          <w:tcPr>
            <w:tcW w:w="3105" w:type="dxa"/>
          </w:tcPr>
          <w:p w14:paraId="6CA6801E" w14:textId="77777777" w:rsidR="002518CA" w:rsidRPr="00B73C6B" w:rsidRDefault="002518CA" w:rsidP="00255712">
            <w:pPr>
              <w:spacing w:after="160" w:line="240" w:lineRule="auto"/>
              <w:rPr>
                <w:rFonts w:eastAsiaTheme="minorEastAsia"/>
                <w:kern w:val="1"/>
                <w:szCs w:val="24"/>
                <w:lang w:eastAsia="ko-KR"/>
              </w:rPr>
            </w:pPr>
            <w:r w:rsidRPr="00B73C6B">
              <w:rPr>
                <w:rFonts w:eastAsiaTheme="minorEastAsia"/>
                <w:kern w:val="1"/>
                <w:szCs w:val="24"/>
                <w:lang w:eastAsia="ko-KR"/>
              </w:rPr>
              <w:t>C. Dust monitor 3</w:t>
            </w:r>
          </w:p>
        </w:tc>
      </w:tr>
      <w:tr w:rsidR="002518CA" w:rsidRPr="00B73C6B" w14:paraId="24CC4E5D" w14:textId="77777777" w:rsidTr="00255712">
        <w:trPr>
          <w:trHeight w:val="3107"/>
        </w:trPr>
        <w:tc>
          <w:tcPr>
            <w:tcW w:w="3475" w:type="dxa"/>
          </w:tcPr>
          <w:p w14:paraId="3FFFAE21" w14:textId="77777777" w:rsidR="002518CA" w:rsidRPr="00B73C6B" w:rsidRDefault="002518CA" w:rsidP="00255712">
            <w:pPr>
              <w:spacing w:after="160" w:line="240" w:lineRule="auto"/>
              <w:rPr>
                <w:rFonts w:eastAsiaTheme="minorEastAsia"/>
                <w:kern w:val="1"/>
                <w:szCs w:val="24"/>
                <w:lang w:eastAsia="ko-KR"/>
              </w:rPr>
            </w:pPr>
            <w:r w:rsidRPr="00B73C6B">
              <w:rPr>
                <w:noProof/>
                <w:szCs w:val="24"/>
                <w:lang w:eastAsia="ko-KR"/>
              </w:rPr>
              <w:drawing>
                <wp:inline distT="0" distB="0" distL="0" distR="0" wp14:anchorId="6DF53751" wp14:editId="735811F6">
                  <wp:extent cx="1911350" cy="1733550"/>
                  <wp:effectExtent l="0" t="0" r="0" b="0"/>
                  <wp:docPr id="1048" name="shape10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729" cy="17338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5" w:type="dxa"/>
          </w:tcPr>
          <w:p w14:paraId="4EC7EBDF" w14:textId="77777777" w:rsidR="002518CA" w:rsidRPr="00B73C6B" w:rsidRDefault="002518CA" w:rsidP="00255712">
            <w:pPr>
              <w:spacing w:after="160" w:line="240" w:lineRule="auto"/>
              <w:rPr>
                <w:rFonts w:eastAsiaTheme="minorEastAsia"/>
                <w:kern w:val="1"/>
                <w:szCs w:val="24"/>
                <w:lang w:eastAsia="ko-KR"/>
              </w:rPr>
            </w:pPr>
            <w:r w:rsidRPr="00B73C6B">
              <w:rPr>
                <w:noProof/>
                <w:szCs w:val="24"/>
                <w:lang w:eastAsia="ko-KR"/>
              </w:rPr>
              <w:drawing>
                <wp:inline distT="0" distB="0" distL="0" distR="0" wp14:anchorId="14B60E2B" wp14:editId="274A4E94">
                  <wp:extent cx="1625600" cy="1752600"/>
                  <wp:effectExtent l="0" t="0" r="0" b="0"/>
                  <wp:docPr id="1049" name="shape10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5882" cy="17529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5" w:type="dxa"/>
          </w:tcPr>
          <w:p w14:paraId="66B0B994" w14:textId="77777777" w:rsidR="002518CA" w:rsidRPr="00B73C6B" w:rsidRDefault="002518CA" w:rsidP="00255712">
            <w:pPr>
              <w:spacing w:after="160" w:line="240" w:lineRule="auto"/>
              <w:rPr>
                <w:rFonts w:eastAsiaTheme="minorEastAsia"/>
                <w:kern w:val="1"/>
                <w:szCs w:val="24"/>
                <w:lang w:eastAsia="ko-KR"/>
              </w:rPr>
            </w:pPr>
            <w:r w:rsidRPr="00B73C6B">
              <w:rPr>
                <w:noProof/>
                <w:szCs w:val="24"/>
                <w:lang w:eastAsia="ko-KR"/>
              </w:rPr>
              <w:drawing>
                <wp:inline distT="0" distB="0" distL="0" distR="0" wp14:anchorId="68B55E21" wp14:editId="10E8F414">
                  <wp:extent cx="1822450" cy="1695450"/>
                  <wp:effectExtent l="0" t="0" r="6350" b="0"/>
                  <wp:docPr id="1050" name="shape10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795" cy="16957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E71954" w14:textId="37D08870" w:rsidR="00B73C6B" w:rsidRDefault="00B73C6B" w:rsidP="002518CA">
      <w:pPr>
        <w:spacing w:after="160" w:line="240" w:lineRule="auto"/>
        <w:rPr>
          <w:rFonts w:eastAsiaTheme="minorEastAsia"/>
          <w:kern w:val="1"/>
          <w:szCs w:val="24"/>
          <w:lang w:eastAsia="ko-KR"/>
        </w:rPr>
      </w:pPr>
    </w:p>
    <w:p w14:paraId="560EFA91" w14:textId="51169E51" w:rsidR="00B73C6B" w:rsidRDefault="00B73C6B">
      <w:pPr>
        <w:spacing w:after="160" w:line="259" w:lineRule="auto"/>
        <w:rPr>
          <w:rFonts w:eastAsiaTheme="minorEastAsia"/>
          <w:kern w:val="1"/>
          <w:szCs w:val="24"/>
          <w:lang w:eastAsia="ko-KR"/>
        </w:rPr>
      </w:pPr>
    </w:p>
    <w:sectPr w:rsidR="00B73C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7107B" w14:textId="77777777" w:rsidR="00E17BD6" w:rsidRDefault="00E17BD6" w:rsidP="00B73C6B">
      <w:pPr>
        <w:spacing w:line="240" w:lineRule="auto"/>
      </w:pPr>
      <w:r>
        <w:separator/>
      </w:r>
    </w:p>
  </w:endnote>
  <w:endnote w:type="continuationSeparator" w:id="0">
    <w:p w14:paraId="545A0A40" w14:textId="77777777" w:rsidR="00E17BD6" w:rsidRDefault="00E17BD6" w:rsidP="00B73C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C14DB" w14:textId="77777777" w:rsidR="00E17BD6" w:rsidRDefault="00E17BD6" w:rsidP="00B73C6B">
      <w:pPr>
        <w:spacing w:line="240" w:lineRule="auto"/>
      </w:pPr>
      <w:r>
        <w:separator/>
      </w:r>
    </w:p>
  </w:footnote>
  <w:footnote w:type="continuationSeparator" w:id="0">
    <w:p w14:paraId="5DF1F2E6" w14:textId="77777777" w:rsidR="00E17BD6" w:rsidRDefault="00E17BD6" w:rsidP="00B73C6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8CA"/>
    <w:rsid w:val="002518CA"/>
    <w:rsid w:val="00381245"/>
    <w:rsid w:val="004C75B5"/>
    <w:rsid w:val="00A400B2"/>
    <w:rsid w:val="00A75045"/>
    <w:rsid w:val="00AB0BC3"/>
    <w:rsid w:val="00AF6FB6"/>
    <w:rsid w:val="00B73C6B"/>
    <w:rsid w:val="00C63807"/>
    <w:rsid w:val="00E17BD6"/>
    <w:rsid w:val="00EE12F4"/>
    <w:rsid w:val="00FC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68AF3"/>
  <w15:chartTrackingRefBased/>
  <w15:docId w15:val="{1200BD9E-EEB5-4476-8AAF-B3CD93C05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18CA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basedOn w:val="a"/>
    <w:next w:val="a"/>
    <w:qFormat/>
    <w:rsid w:val="002518CA"/>
    <w:pPr>
      <w:snapToGrid w:val="0"/>
      <w:spacing w:before="240" w:line="240" w:lineRule="auto"/>
      <w:jc w:val="left"/>
    </w:pPr>
    <w:rPr>
      <w:rFonts w:ascii="Palatino Linotype" w:hAnsi="Palatino Linotype"/>
      <w:snapToGrid w:val="0"/>
      <w:sz w:val="20"/>
      <w:szCs w:val="22"/>
      <w:lang w:bidi="en-US"/>
    </w:rPr>
  </w:style>
  <w:style w:type="table" w:styleId="a3">
    <w:name w:val="Table Grid"/>
    <w:basedOn w:val="a1"/>
    <w:uiPriority w:val="39"/>
    <w:rsid w:val="00251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73C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73C6B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5">
    <w:name w:val="footer"/>
    <w:basedOn w:val="a"/>
    <w:link w:val="Char0"/>
    <w:uiPriority w:val="99"/>
    <w:unhideWhenUsed/>
    <w:rsid w:val="00B73C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73C6B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 일재</dc:creator>
  <cp:keywords/>
  <dc:description/>
  <cp:lastModifiedBy>유 일재</cp:lastModifiedBy>
  <cp:revision>2</cp:revision>
  <dcterms:created xsi:type="dcterms:W3CDTF">2021-11-16T06:43:00Z</dcterms:created>
  <dcterms:modified xsi:type="dcterms:W3CDTF">2021-11-16T06:43:00Z</dcterms:modified>
</cp:coreProperties>
</file>